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91DCF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0AE386" w:rsidR="00F102CC" w:rsidRPr="00AF43DC" w:rsidRDefault="008A6F3C">
            <w:pPr>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D5EEB3" w:rsidR="00F102CC" w:rsidRPr="003D5AF6" w:rsidRDefault="008A6F3C">
            <w:pPr>
              <w:rPr>
                <w:rFonts w:ascii="Noto Sans" w:eastAsia="Noto Sans" w:hAnsi="Noto Sans" w:cs="Noto Sans"/>
                <w:bCs/>
                <w:color w:val="434343"/>
                <w:sz w:val="18"/>
                <w:szCs w:val="18"/>
              </w:rPr>
            </w:pPr>
            <w:r w:rsidRPr="008A6F3C">
              <w:rPr>
                <w:rFonts w:ascii="Noto Sans" w:eastAsia="Noto Sans" w:hAnsi="Noto Sans" w:cs="Noto Sans"/>
                <w:bCs/>
                <w:color w:val="434343"/>
                <w:sz w:val="18"/>
                <w:szCs w:val="18"/>
              </w:rPr>
              <w:t>T</w:t>
            </w:r>
            <w:r w:rsidRPr="008A6F3C">
              <w:rPr>
                <w:rFonts w:ascii="Noto Sans" w:eastAsia="Noto Sans" w:hAnsi="Noto Sans" w:cs="Noto Sans"/>
                <w:color w:val="434343"/>
                <w:sz w:val="18"/>
                <w:szCs w:val="18"/>
              </w:rPr>
              <w:t>able S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70B214" w:rsidR="00F102CC" w:rsidRPr="003D5AF6" w:rsidRDefault="008A6F3C">
            <w:pPr>
              <w:rPr>
                <w:rFonts w:ascii="Noto Sans" w:eastAsia="Noto Sans" w:hAnsi="Noto Sans" w:cs="Noto Sans"/>
                <w:bCs/>
                <w:color w:val="434343"/>
                <w:sz w:val="18"/>
                <w:szCs w:val="18"/>
              </w:rPr>
            </w:pPr>
            <w:r w:rsidRPr="008A6F3C">
              <w:rPr>
                <w:rFonts w:ascii="Noto Sans" w:eastAsia="Noto Sans" w:hAnsi="Noto Sans" w:cs="Noto Sans"/>
                <w:bCs/>
                <w:color w:val="434343"/>
                <w:sz w:val="18"/>
                <w:szCs w:val="18"/>
              </w:rPr>
              <w:t>T</w:t>
            </w:r>
            <w:r w:rsidRPr="008A6F3C">
              <w:rPr>
                <w:rFonts w:ascii="Noto Sans" w:eastAsia="Noto Sans" w:hAnsi="Noto Sans" w:cs="Noto Sans"/>
                <w:color w:val="434343"/>
                <w:sz w:val="18"/>
                <w:szCs w:val="18"/>
              </w:rPr>
              <w:t>able S</w:t>
            </w:r>
            <w:r>
              <w:rPr>
                <w:rFonts w:ascii="Noto Sans" w:eastAsia="Noto Sans" w:hAnsi="Noto Sans" w:cs="Noto Sans"/>
                <w:color w:val="434343"/>
                <w:sz w:val="18"/>
                <w:szCs w:val="18"/>
              </w:rPr>
              <w:t>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BE6C949" w:rsidR="00F102CC" w:rsidRPr="003D5AF6" w:rsidRDefault="001F3C1D">
            <w:pPr>
              <w:rPr>
                <w:rFonts w:ascii="Noto Sans" w:eastAsia="Noto Sans" w:hAnsi="Noto Sans" w:cs="Noto Sans"/>
                <w:bCs/>
                <w:color w:val="434343"/>
                <w:sz w:val="18"/>
                <w:szCs w:val="18"/>
              </w:rPr>
            </w:pPr>
            <w:r w:rsidRPr="001F3C1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1F3C1D">
              <w:rPr>
                <w:rFonts w:ascii="Noto Sans" w:eastAsia="Noto Sans" w:hAnsi="Noto Sans" w:cs="Noto Sans"/>
                <w:bCs/>
                <w:color w:val="434343"/>
                <w:sz w:val="18"/>
                <w:szCs w:val="18"/>
              </w:rPr>
              <w:t>Western blo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4E71099" w:rsidR="00F102CC" w:rsidRPr="003D5AF6" w:rsidRDefault="00AF43DC">
            <w:pPr>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546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D546E" w:rsidRDefault="002D546E" w:rsidP="002D546E">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B7D01BD" w:rsidR="002D546E" w:rsidRPr="002D546E" w:rsidRDefault="002D546E" w:rsidP="002D546E">
            <w:pPr>
              <w:rPr>
                <w:rFonts w:ascii="Noto Sans" w:hAnsi="Noto Sans" w:cs="Noto Sans" w:hint="eastAsia"/>
                <w:bCs/>
                <w:color w:val="434343"/>
                <w:sz w:val="18"/>
                <w:szCs w:val="18"/>
                <w:lang w:eastAsia="zh-CN"/>
              </w:rPr>
            </w:pPr>
            <w:r w:rsidRPr="001F3C1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2D546E">
              <w:rPr>
                <w:rFonts w:ascii="Noto Sans" w:eastAsia="Noto Sans" w:hAnsi="Noto Sans" w:cs="Noto Sans"/>
                <w:bCs/>
                <w:color w:val="434343"/>
                <w:sz w:val="18"/>
                <w:szCs w:val="18"/>
              </w:rPr>
              <w:t>Generation of Fbxo24 mutant mice</w:t>
            </w:r>
            <w:r>
              <w:rPr>
                <w:rFonts w:ascii="Noto Sans" w:eastAsia="Noto Sans" w:hAnsi="Noto Sans" w:cs="Noto Sans"/>
                <w:bCs/>
                <w:color w:val="434343"/>
                <w:sz w:val="18"/>
                <w:szCs w:val="18"/>
              </w:rPr>
              <w:t xml:space="preserve">, </w:t>
            </w:r>
            <w:r w:rsidRPr="002D546E">
              <w:rPr>
                <w:rFonts w:ascii="Noto Sans" w:eastAsia="Noto Sans" w:hAnsi="Noto Sans" w:cs="Noto Sans"/>
                <w:bCs/>
                <w:color w:val="434343"/>
                <w:sz w:val="18"/>
                <w:szCs w:val="18"/>
              </w:rPr>
              <w:t>Generation of Fbxo24-HA tagged transgenic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2D546E" w:rsidRPr="003D5AF6" w:rsidRDefault="002D546E" w:rsidP="002D546E">
            <w:pPr>
              <w:rPr>
                <w:rFonts w:ascii="Noto Sans" w:eastAsia="Noto Sans" w:hAnsi="Noto Sans" w:cs="Noto Sans"/>
                <w:bCs/>
                <w:color w:val="434343"/>
                <w:sz w:val="18"/>
                <w:szCs w:val="18"/>
              </w:rPr>
            </w:pPr>
          </w:p>
        </w:tc>
      </w:tr>
      <w:tr w:rsidR="002D546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D546E" w:rsidRDefault="002D546E" w:rsidP="002D546E">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D546E" w:rsidRPr="003D5AF6" w:rsidRDefault="002D546E" w:rsidP="002D546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7A605F" w:rsidR="002D546E" w:rsidRPr="003D5AF6" w:rsidRDefault="002D546E" w:rsidP="002D546E">
            <w:pPr>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2D546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D546E" w:rsidRPr="003D5AF6" w:rsidRDefault="002D546E" w:rsidP="002D546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D546E" w:rsidRDefault="002D546E" w:rsidP="002D546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D546E" w:rsidRDefault="002D546E" w:rsidP="002D546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D546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D546E" w:rsidRDefault="002D546E" w:rsidP="002D546E">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D546E" w:rsidRDefault="002D546E" w:rsidP="002D54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D546E" w:rsidRDefault="002D546E" w:rsidP="002D54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546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D546E" w:rsidRDefault="002D546E" w:rsidP="002D546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D546E" w:rsidRPr="003D5AF6" w:rsidRDefault="002D546E" w:rsidP="002D546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1DB6B5" w:rsidR="002D546E" w:rsidRPr="003D5AF6" w:rsidRDefault="002D546E" w:rsidP="002D546E">
            <w:pPr>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2D546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D546E" w:rsidRDefault="002D546E" w:rsidP="002D546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D546E" w:rsidRPr="003D5AF6" w:rsidRDefault="002D546E" w:rsidP="002D546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F71472" w:rsidR="002D546E" w:rsidRPr="003D5AF6" w:rsidRDefault="002D546E" w:rsidP="002D546E">
            <w:pPr>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2D546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D546E" w:rsidRPr="003D5AF6" w:rsidRDefault="002D546E" w:rsidP="002D546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D546E" w:rsidRDefault="002D546E" w:rsidP="002D546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D546E" w:rsidRDefault="002D546E" w:rsidP="002D546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D546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D546E" w:rsidRDefault="002D546E" w:rsidP="002D54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D546E" w:rsidRDefault="002D546E" w:rsidP="002D546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D546E" w:rsidRDefault="002D546E" w:rsidP="002D54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546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D546E" w:rsidRDefault="002D546E" w:rsidP="002D546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D546E" w:rsidRPr="003D5AF6" w:rsidRDefault="002D546E" w:rsidP="002D546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7D83952" w:rsidR="002D546E" w:rsidRDefault="002D546E" w:rsidP="002D546E">
            <w:pPr>
              <w:rPr>
                <w:rFonts w:ascii="Noto Sans" w:eastAsia="Noto Sans" w:hAnsi="Noto Sans" w:cs="Noto Sans"/>
                <w:b/>
                <w:color w:val="434343"/>
                <w:sz w:val="18"/>
                <w:szCs w:val="18"/>
              </w:rPr>
            </w:pPr>
            <w:r w:rsidRPr="00AF43D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1BEBCF" w:rsidR="00F102CC" w:rsidRPr="003D5AF6" w:rsidRDefault="002D546E">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324920" w:rsidR="00F102CC" w:rsidRPr="003D5AF6" w:rsidRDefault="002D546E">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2ED86B" w:rsidR="00F102CC" w:rsidRPr="002D546E" w:rsidRDefault="002D546E">
            <w:pPr>
              <w:spacing w:line="225" w:lineRule="auto"/>
              <w:rPr>
                <w:rFonts w:ascii="Noto Sans" w:eastAsia="Noto Sans" w:hAnsi="Noto Sans" w:cs="Noto Sans"/>
                <w:bCs/>
                <w:color w:val="434343"/>
                <w:sz w:val="18"/>
                <w:szCs w:val="18"/>
              </w:rPr>
            </w:pPr>
            <w:r w:rsidRPr="002D546E">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C6B3079" w:rsidR="00F102CC" w:rsidRPr="002D546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B6F195A" w:rsidR="00F102CC" w:rsidRDefault="00C27E3B">
            <w:pPr>
              <w:spacing w:line="225" w:lineRule="auto"/>
              <w:rPr>
                <w:rFonts w:ascii="Noto Sans" w:eastAsia="Noto Sans" w:hAnsi="Noto Sans" w:cs="Noto Sans"/>
                <w:b/>
                <w:color w:val="434343"/>
                <w:sz w:val="18"/>
                <w:szCs w:val="18"/>
              </w:rPr>
            </w:pPr>
            <w:r w:rsidRPr="00AF43D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72F552C" w:rsidR="00F102CC" w:rsidRPr="002D546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2C52CF" w:rsidR="00F102CC" w:rsidRPr="003D5AF6" w:rsidRDefault="00C27E3B">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E329D7" w:rsidR="00F102CC" w:rsidRPr="002D546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71A31E" w:rsidR="00F102CC" w:rsidRPr="003D5AF6" w:rsidRDefault="00C27E3B">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4404DCE" w:rsidR="00F102CC" w:rsidRPr="003D5AF6" w:rsidRDefault="005F0B1A">
            <w:pPr>
              <w:spacing w:line="225" w:lineRule="auto"/>
              <w:rPr>
                <w:rFonts w:ascii="Noto Sans" w:eastAsia="Noto Sans" w:hAnsi="Noto Sans" w:cs="Noto Sans"/>
                <w:bCs/>
                <w:color w:val="434343"/>
                <w:sz w:val="18"/>
                <w:szCs w:val="18"/>
              </w:rPr>
            </w:pPr>
            <w:r w:rsidRPr="005F0B1A">
              <w:rPr>
                <w:rFonts w:ascii="Noto Sans" w:eastAsia="Noto Sans" w:hAnsi="Noto Sans" w:cs="Noto Sans"/>
                <w:bCs/>
                <w:color w:val="434343"/>
                <w:sz w:val="18"/>
                <w:szCs w:val="18"/>
              </w:rPr>
              <w:t>figure legend</w:t>
            </w:r>
            <w:r>
              <w:rPr>
                <w:rFonts w:ascii="Noto Sans" w:eastAsia="Noto Sans" w:hAnsi="Noto Sans" w:cs="Noto Sans"/>
                <w:bCs/>
                <w:color w:val="434343"/>
                <w:sz w:val="18"/>
                <w:szCs w:val="18"/>
              </w:rPr>
              <w:t xml:space="preserve"> 1, 2,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C59A092" w:rsidR="00F102CC" w:rsidRPr="003D5AF6" w:rsidRDefault="00AD2696">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66255AB" w:rsidR="00F102CC" w:rsidRPr="003D5AF6" w:rsidRDefault="00D84225">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E6BEF1E" w:rsidR="00F102CC" w:rsidRPr="003D5AF6" w:rsidRDefault="00C9761B">
            <w:pPr>
              <w:spacing w:line="225" w:lineRule="auto"/>
              <w:rPr>
                <w:rFonts w:ascii="Noto Sans" w:eastAsia="Noto Sans" w:hAnsi="Noto Sans" w:cs="Noto Sans"/>
                <w:bCs/>
                <w:color w:val="434343"/>
                <w:sz w:val="18"/>
                <w:szCs w:val="18"/>
              </w:rPr>
            </w:pPr>
            <w:r w:rsidRPr="001F3C1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C9761B">
              <w:rPr>
                <w:rFonts w:ascii="Noto Sans" w:eastAsia="Noto Sans" w:hAnsi="Noto Sans" w:cs="Noto Sans"/>
                <w:bCs/>
                <w:color w:val="434343"/>
                <w:sz w:val="18"/>
                <w:szCs w:val="18"/>
              </w:rPr>
              <w:t>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917409" w:rsidR="00F102CC" w:rsidRPr="003D5AF6" w:rsidRDefault="009A01BD">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08CC6F" w:rsidR="00F102CC" w:rsidRPr="003D5AF6" w:rsidRDefault="000C0E33">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E6ADBD7" w:rsidR="00F102CC" w:rsidRPr="003D5AF6" w:rsidRDefault="000A205B">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A545579" w:rsidR="00F102CC" w:rsidRPr="003D5AF6" w:rsidRDefault="0086732E">
            <w:pPr>
              <w:spacing w:line="225" w:lineRule="auto"/>
              <w:rPr>
                <w:rFonts w:ascii="Noto Sans" w:eastAsia="Noto Sans" w:hAnsi="Noto Sans" w:cs="Noto Sans"/>
                <w:bCs/>
                <w:color w:val="434343"/>
                <w:sz w:val="18"/>
                <w:szCs w:val="18"/>
              </w:rPr>
            </w:pPr>
            <w:r w:rsidRPr="001F3C1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006B6858" w:rsidRPr="006B6858">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271DDE" w:rsidR="00F102CC" w:rsidRPr="003D5AF6" w:rsidRDefault="00D514CD">
            <w:pPr>
              <w:spacing w:line="225" w:lineRule="auto"/>
              <w:rPr>
                <w:rFonts w:ascii="Noto Sans" w:eastAsia="Noto Sans" w:hAnsi="Noto Sans" w:cs="Noto Sans"/>
                <w:bCs/>
                <w:color w:val="434343"/>
                <w:sz w:val="18"/>
                <w:szCs w:val="18"/>
              </w:rPr>
            </w:pPr>
            <w:r w:rsidRPr="001F3C1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D514CD">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0309888" w:rsidR="00F102CC" w:rsidRPr="003D5AF6" w:rsidRDefault="00D514CD">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58447E" w:rsidR="00F102CC" w:rsidRPr="003D5AF6" w:rsidRDefault="00D514CD">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4314E6E" w:rsidR="00F102CC" w:rsidRPr="003D5AF6" w:rsidRDefault="00864BC3">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29AAC1A" w:rsidR="00F102CC" w:rsidRPr="003D5AF6" w:rsidRDefault="00864BC3">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2C928A0" w:rsidR="00F102CC" w:rsidRPr="003D5AF6" w:rsidRDefault="00864BC3">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FD84A1" w:rsidR="00F102CC" w:rsidRPr="003D5AF6" w:rsidRDefault="00746494">
            <w:pPr>
              <w:spacing w:line="225" w:lineRule="auto"/>
              <w:rPr>
                <w:rFonts w:ascii="Noto Sans" w:eastAsia="Noto Sans" w:hAnsi="Noto Sans" w:cs="Noto Sans"/>
                <w:bCs/>
                <w:color w:val="434343"/>
                <w:sz w:val="18"/>
                <w:szCs w:val="18"/>
              </w:rPr>
            </w:pPr>
            <w:r w:rsidRPr="00AF43DC">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8B3E02">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3F406" w14:textId="77777777" w:rsidR="008B3E02" w:rsidRDefault="008B3E02">
      <w:r>
        <w:separator/>
      </w:r>
    </w:p>
  </w:endnote>
  <w:endnote w:type="continuationSeparator" w:id="0">
    <w:p w14:paraId="657CA78A" w14:textId="77777777" w:rsidR="008B3E02" w:rsidRDefault="008B3E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6A76A" w14:textId="77777777" w:rsidR="008B3E02" w:rsidRDefault="008B3E02">
      <w:r>
        <w:separator/>
      </w:r>
    </w:p>
  </w:footnote>
  <w:footnote w:type="continuationSeparator" w:id="0">
    <w:p w14:paraId="2480F45F" w14:textId="77777777" w:rsidR="008B3E02" w:rsidRDefault="008B3E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58100476">
    <w:abstractNumId w:val="2"/>
  </w:num>
  <w:num w:numId="2" w16cid:durableId="599533471">
    <w:abstractNumId w:val="0"/>
  </w:num>
  <w:num w:numId="3" w16cid:durableId="1922177584">
    <w:abstractNumId w:val="1"/>
  </w:num>
  <w:num w:numId="4" w16cid:durableId="13909604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205B"/>
    <w:rsid w:val="000C0E33"/>
    <w:rsid w:val="001B3BCC"/>
    <w:rsid w:val="001F3C1D"/>
    <w:rsid w:val="002209A8"/>
    <w:rsid w:val="002D546E"/>
    <w:rsid w:val="003D5AF6"/>
    <w:rsid w:val="00427975"/>
    <w:rsid w:val="004E2C31"/>
    <w:rsid w:val="005B0259"/>
    <w:rsid w:val="005F0B1A"/>
    <w:rsid w:val="006B6858"/>
    <w:rsid w:val="007054B6"/>
    <w:rsid w:val="00746494"/>
    <w:rsid w:val="00864BC3"/>
    <w:rsid w:val="0086732E"/>
    <w:rsid w:val="008A6F3C"/>
    <w:rsid w:val="008B3E02"/>
    <w:rsid w:val="009A01BD"/>
    <w:rsid w:val="009C7B26"/>
    <w:rsid w:val="00A11E52"/>
    <w:rsid w:val="00AD2696"/>
    <w:rsid w:val="00AF43DC"/>
    <w:rsid w:val="00BD41E9"/>
    <w:rsid w:val="00C27E3B"/>
    <w:rsid w:val="00C84413"/>
    <w:rsid w:val="00C9761B"/>
    <w:rsid w:val="00D514CD"/>
    <w:rsid w:val="00D8422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465</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iming li</cp:lastModifiedBy>
  <cp:revision>24</cp:revision>
  <dcterms:created xsi:type="dcterms:W3CDTF">2022-02-28T12:21:00Z</dcterms:created>
  <dcterms:modified xsi:type="dcterms:W3CDTF">2024-02-22T12:26:00Z</dcterms:modified>
</cp:coreProperties>
</file>